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750EC" w14:textId="77777777" w:rsidR="00371CB1" w:rsidRPr="00946D02" w:rsidRDefault="00371CB1" w:rsidP="00371CB1">
      <w:pPr>
        <w:jc w:val="both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i/>
          <w:iCs/>
          <w:sz w:val="24"/>
          <w:szCs w:val="24"/>
          <w:u w:val="single"/>
        </w:rPr>
        <w:t>Table S1</w:t>
      </w:r>
      <w:r w:rsidRPr="00946D02">
        <w:rPr>
          <w:rFonts w:ascii="Times New Roman" w:hAnsi="Times New Roman" w:cs="Times New Roman"/>
          <w:i/>
          <w:iCs/>
          <w:sz w:val="24"/>
          <w:szCs w:val="24"/>
          <w:u w:val="single"/>
        </w:rPr>
        <w:t>. Mutant lines used in study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1980"/>
        <w:gridCol w:w="1260"/>
        <w:gridCol w:w="1440"/>
        <w:gridCol w:w="1170"/>
        <w:gridCol w:w="1440"/>
        <w:gridCol w:w="545"/>
      </w:tblGrid>
      <w:tr w:rsidR="0031439E" w:rsidRPr="00117FCA" w14:paraId="1456F8C4" w14:textId="77777777" w:rsidTr="00A271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29866BE" w14:textId="4E8FD8EB" w:rsidR="00AC6C61" w:rsidRPr="00117FCA" w:rsidRDefault="00AC6C61" w:rsidP="005E08D7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bookmarkStart w:id="0" w:name="_Hlk43208778"/>
            <w:r w:rsidRPr="00117FCA">
              <w:rPr>
                <w:rFonts w:ascii="Times New Roman" w:hAnsi="Times New Roman" w:cs="Times New Roman"/>
                <w:b w:val="0"/>
                <w:bCs w:val="0"/>
                <w:szCs w:val="24"/>
              </w:rPr>
              <w:t>Mu</w:t>
            </w:r>
            <w:r w:rsidR="009A548C">
              <w:rPr>
                <w:rFonts w:ascii="Times New Roman" w:hAnsi="Times New Roman" w:cs="Times New Roman"/>
                <w:b w:val="0"/>
                <w:bCs w:val="0"/>
                <w:szCs w:val="24"/>
              </w:rPr>
              <w:t>tation / transgene</w:t>
            </w:r>
          </w:p>
        </w:tc>
        <w:tc>
          <w:tcPr>
            <w:tcW w:w="1980" w:type="dxa"/>
          </w:tcPr>
          <w:p w14:paraId="3BAA6E5A" w14:textId="3B07D379" w:rsidR="00AC6C61" w:rsidRPr="00117FCA" w:rsidRDefault="00AC6C61" w:rsidP="005E08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17FCA">
              <w:rPr>
                <w:rFonts w:ascii="Times New Roman" w:hAnsi="Times New Roman" w:cs="Times New Roman"/>
                <w:b w:val="0"/>
                <w:bCs w:val="0"/>
                <w:szCs w:val="24"/>
              </w:rPr>
              <w:t>Gene Name</w:t>
            </w:r>
            <w:r w:rsidR="009A548C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/ construct</w:t>
            </w:r>
          </w:p>
        </w:tc>
        <w:tc>
          <w:tcPr>
            <w:tcW w:w="1260" w:type="dxa"/>
          </w:tcPr>
          <w:p w14:paraId="145838AE" w14:textId="77777777" w:rsidR="00AC6C61" w:rsidRPr="00117FCA" w:rsidRDefault="00AC6C61" w:rsidP="005E08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17FCA">
              <w:rPr>
                <w:rFonts w:ascii="Times New Roman" w:hAnsi="Times New Roman" w:cs="Times New Roman"/>
                <w:b w:val="0"/>
                <w:bCs w:val="0"/>
                <w:szCs w:val="24"/>
              </w:rPr>
              <w:t>Gene #</w:t>
            </w:r>
          </w:p>
        </w:tc>
        <w:tc>
          <w:tcPr>
            <w:tcW w:w="1440" w:type="dxa"/>
          </w:tcPr>
          <w:p w14:paraId="178337B7" w14:textId="77777777" w:rsidR="00AC6C61" w:rsidRPr="00117FCA" w:rsidRDefault="00AC6C61" w:rsidP="005E08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17FCA">
              <w:rPr>
                <w:rFonts w:ascii="Times New Roman" w:hAnsi="Times New Roman" w:cs="Times New Roman"/>
                <w:b w:val="0"/>
                <w:bCs w:val="0"/>
                <w:szCs w:val="24"/>
              </w:rPr>
              <w:t>DNA/Protein Change</w:t>
            </w:r>
          </w:p>
        </w:tc>
        <w:tc>
          <w:tcPr>
            <w:tcW w:w="1170" w:type="dxa"/>
          </w:tcPr>
          <w:p w14:paraId="1FFD2C6B" w14:textId="35CE9332" w:rsidR="00AC6C61" w:rsidRPr="00A2711E" w:rsidRDefault="00AC6C61" w:rsidP="005E08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>Back</w:t>
            </w:r>
            <w:r w:rsidR="00A2711E">
              <w:rPr>
                <w:rFonts w:ascii="Times New Roman" w:hAnsi="Times New Roman" w:cs="Times New Roman"/>
                <w:b w:val="0"/>
                <w:bCs w:val="0"/>
                <w:szCs w:val="24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>ground ecotype</w:t>
            </w:r>
          </w:p>
        </w:tc>
        <w:tc>
          <w:tcPr>
            <w:tcW w:w="1440" w:type="dxa"/>
          </w:tcPr>
          <w:p w14:paraId="5F7B094A" w14:textId="2998EC9A" w:rsidR="00AC6C61" w:rsidRPr="00117FCA" w:rsidRDefault="00AC6C61" w:rsidP="005E08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7FCA">
              <w:rPr>
                <w:rFonts w:ascii="Times New Roman" w:hAnsi="Times New Roman" w:cs="Times New Roman"/>
                <w:b w:val="0"/>
                <w:bCs w:val="0"/>
                <w:szCs w:val="24"/>
              </w:rPr>
              <w:t>Notes</w:t>
            </w:r>
          </w:p>
        </w:tc>
        <w:tc>
          <w:tcPr>
            <w:tcW w:w="545" w:type="dxa"/>
          </w:tcPr>
          <w:p w14:paraId="4E9DBC8B" w14:textId="2764DDD2" w:rsidR="00AC6C61" w:rsidRPr="00117FCA" w:rsidRDefault="00AC6C61" w:rsidP="005E08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17FCA">
              <w:rPr>
                <w:rFonts w:ascii="Times New Roman" w:hAnsi="Times New Roman" w:cs="Times New Roman"/>
                <w:b w:val="0"/>
                <w:bCs w:val="0"/>
                <w:szCs w:val="24"/>
              </w:rPr>
              <w:t>Ref</w:t>
            </w:r>
            <w:r w:rsidR="0031439E">
              <w:rPr>
                <w:rFonts w:ascii="Times New Roman" w:hAnsi="Times New Roman" w:cs="Times New Roman"/>
                <w:b w:val="0"/>
                <w:bCs w:val="0"/>
                <w:szCs w:val="24"/>
              </w:rPr>
              <w:t>.</w:t>
            </w:r>
          </w:p>
        </w:tc>
      </w:tr>
      <w:tr w:rsidR="0031439E" w:rsidRPr="00117FCA" w14:paraId="28566148" w14:textId="77777777" w:rsidTr="00A2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79229A1" w14:textId="77777777" w:rsidR="00AC6C61" w:rsidRPr="00117FCA" w:rsidRDefault="00AC6C61" w:rsidP="005E08D7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17FCA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  <w:t>acd2-2</w:t>
            </w:r>
          </w:p>
        </w:tc>
        <w:tc>
          <w:tcPr>
            <w:tcW w:w="1980" w:type="dxa"/>
          </w:tcPr>
          <w:p w14:paraId="6D53E8B1" w14:textId="73F29DFA" w:rsidR="00AC6C61" w:rsidRPr="00117FCA" w:rsidRDefault="00AC6C6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17FCA">
              <w:rPr>
                <w:rFonts w:ascii="Times New Roman" w:hAnsi="Times New Roman" w:cs="Times New Roman"/>
                <w:i/>
                <w:iCs/>
                <w:szCs w:val="24"/>
              </w:rPr>
              <w:t xml:space="preserve">ACCELERATED CELL DEATH 2 </w:t>
            </w:r>
            <w:r w:rsidR="007F2D23">
              <w:rPr>
                <w:rFonts w:ascii="Times New Roman" w:hAnsi="Times New Roman" w:cs="Times New Roman"/>
                <w:i/>
                <w:iCs/>
                <w:szCs w:val="24"/>
              </w:rPr>
              <w:t>/</w:t>
            </w:r>
            <w:r w:rsidRPr="00117FCA">
              <w:rPr>
                <w:rFonts w:ascii="Times New Roman" w:hAnsi="Times New Roman" w:cs="Times New Roman"/>
                <w:i/>
                <w:iCs/>
                <w:szCs w:val="24"/>
              </w:rPr>
              <w:t xml:space="preserve"> RED CHLOROPHYLL CATABOLITE REDUCTASE</w:t>
            </w:r>
          </w:p>
        </w:tc>
        <w:tc>
          <w:tcPr>
            <w:tcW w:w="1260" w:type="dxa"/>
          </w:tcPr>
          <w:p w14:paraId="4712BB06" w14:textId="77777777" w:rsidR="00AC6C61" w:rsidRPr="00117FCA" w:rsidRDefault="00AC6C6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17FCA">
              <w:rPr>
                <w:rFonts w:ascii="Times New Roman" w:hAnsi="Times New Roman" w:cs="Times New Roman"/>
                <w:i/>
                <w:iCs/>
                <w:szCs w:val="24"/>
              </w:rPr>
              <w:t>At4g37000</w:t>
            </w:r>
          </w:p>
        </w:tc>
        <w:tc>
          <w:tcPr>
            <w:tcW w:w="1440" w:type="dxa"/>
          </w:tcPr>
          <w:p w14:paraId="349D9E3C" w14:textId="4D945D6D" w:rsidR="00AC6C61" w:rsidRPr="00117FCA" w:rsidRDefault="00AC6C6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17FCA">
              <w:rPr>
                <w:rFonts w:ascii="Times New Roman" w:hAnsi="Times New Roman" w:cs="Times New Roman"/>
                <w:szCs w:val="24"/>
              </w:rPr>
              <w:t>G to A substitution in</w:t>
            </w:r>
            <w:r>
              <w:rPr>
                <w:rFonts w:ascii="Times New Roman" w:hAnsi="Times New Roman" w:cs="Times New Roman"/>
                <w:szCs w:val="24"/>
              </w:rPr>
              <w:t xml:space="preserve"> affecting splicing</w:t>
            </w:r>
          </w:p>
        </w:tc>
        <w:tc>
          <w:tcPr>
            <w:tcW w:w="1170" w:type="dxa"/>
          </w:tcPr>
          <w:p w14:paraId="1DCC4176" w14:textId="5D4D5718" w:rsidR="00AC6C61" w:rsidRPr="00117FCA" w:rsidRDefault="00AC6C6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l-0</w:t>
            </w:r>
          </w:p>
        </w:tc>
        <w:tc>
          <w:tcPr>
            <w:tcW w:w="1440" w:type="dxa"/>
          </w:tcPr>
          <w:p w14:paraId="0801261F" w14:textId="552603B2" w:rsidR="00AC6C61" w:rsidRPr="00117FCA" w:rsidRDefault="00AC6C6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17FCA">
              <w:rPr>
                <w:rFonts w:ascii="Times New Roman" w:hAnsi="Times New Roman" w:cs="Times New Roman"/>
                <w:szCs w:val="24"/>
              </w:rPr>
              <w:t>Generated by ethyl methane</w:t>
            </w:r>
            <w:r w:rsidR="00A533CD">
              <w:rPr>
                <w:rFonts w:ascii="Times New Roman" w:hAnsi="Times New Roman" w:cs="Times New Roman"/>
                <w:szCs w:val="24"/>
              </w:rPr>
              <w:t>-</w:t>
            </w:r>
            <w:r w:rsidRPr="00117FCA">
              <w:rPr>
                <w:rFonts w:ascii="Times New Roman" w:hAnsi="Times New Roman" w:cs="Times New Roman"/>
                <w:szCs w:val="24"/>
              </w:rPr>
              <w:t>sulfonate treatment</w:t>
            </w:r>
          </w:p>
        </w:tc>
        <w:tc>
          <w:tcPr>
            <w:tcW w:w="545" w:type="dxa"/>
          </w:tcPr>
          <w:p w14:paraId="3FF8014B" w14:textId="0E204B9B" w:rsidR="00AC6C61" w:rsidRPr="00117FCA" w:rsidRDefault="00AC6C6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17FCA">
              <w:rPr>
                <w:rFonts w:ascii="Times New Roman" w:hAnsi="Times New Roman" w:cs="Times New Roman"/>
                <w:bCs/>
                <w:szCs w:val="24"/>
              </w:rPr>
              <w:fldChar w:fldCharType="begin">
                <w:fldData xml:space="preserve">PEVuZE5vdGU+PENpdGU+PEF1dGhvcj5NYWNoPC9BdXRob3I+PFllYXI+MjAwMTwvWWVhcj48UmVj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bCs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Cs w:val="24"/>
              </w:rPr>
              <w:fldChar w:fldCharType="begin">
                <w:fldData xml:space="preserve">PEVuZE5vdGU+PENpdGU+PEF1dGhvcj5NYWNoPC9BdXRob3I+PFllYXI+MjAwMTwvWWVhcj48UmVj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bCs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Cs w:val="24"/>
              </w:rPr>
            </w:r>
            <w:r>
              <w:rPr>
                <w:rFonts w:ascii="Times New Roman" w:hAnsi="Times New Roman" w:cs="Times New Roman"/>
                <w:bCs/>
                <w:szCs w:val="24"/>
              </w:rPr>
              <w:fldChar w:fldCharType="end"/>
            </w:r>
            <w:r w:rsidRPr="00117FCA">
              <w:rPr>
                <w:rFonts w:ascii="Times New Roman" w:hAnsi="Times New Roman" w:cs="Times New Roman"/>
                <w:bCs/>
                <w:szCs w:val="24"/>
              </w:rPr>
            </w:r>
            <w:r w:rsidRPr="00117FCA">
              <w:rPr>
                <w:rFonts w:ascii="Times New Roman" w:hAnsi="Times New Roman" w:cs="Times New Roman"/>
                <w:bCs/>
                <w:szCs w:val="24"/>
              </w:rPr>
              <w:fldChar w:fldCharType="separate"/>
            </w:r>
            <w:r w:rsidRPr="00AC6C61">
              <w:rPr>
                <w:rFonts w:ascii="Times New Roman" w:hAnsi="Times New Roman" w:cs="Times New Roman"/>
                <w:bCs/>
                <w:noProof/>
                <w:szCs w:val="24"/>
                <w:vertAlign w:val="superscript"/>
              </w:rPr>
              <w:t>1</w:t>
            </w:r>
            <w:r w:rsidRPr="00117FCA">
              <w:rPr>
                <w:rFonts w:ascii="Times New Roman" w:hAnsi="Times New Roman" w:cs="Times New Roman"/>
                <w:bCs/>
                <w:szCs w:val="24"/>
              </w:rPr>
              <w:fldChar w:fldCharType="end"/>
            </w:r>
          </w:p>
        </w:tc>
      </w:tr>
      <w:tr w:rsidR="0031439E" w:rsidRPr="00117FCA" w14:paraId="3CD349D6" w14:textId="77777777" w:rsidTr="00A2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BA3C8FC" w14:textId="77777777" w:rsidR="00AC6C61" w:rsidRPr="00117FCA" w:rsidRDefault="00AC6C61" w:rsidP="005E08D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</w:pPr>
            <w:r w:rsidRPr="00117FCA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  <w:t>oxi1-1</w:t>
            </w:r>
          </w:p>
        </w:tc>
        <w:tc>
          <w:tcPr>
            <w:tcW w:w="1980" w:type="dxa"/>
          </w:tcPr>
          <w:p w14:paraId="756223AA" w14:textId="77777777" w:rsidR="00AC6C61" w:rsidRPr="00117FCA" w:rsidRDefault="00AC6C6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17FCA">
              <w:rPr>
                <w:rFonts w:ascii="Times New Roman" w:hAnsi="Times New Roman" w:cs="Times New Roman"/>
                <w:i/>
                <w:iCs/>
                <w:szCs w:val="24"/>
              </w:rPr>
              <w:t>OXIDATIVE SIGNAL-INDUCIBLE 1</w:t>
            </w:r>
          </w:p>
        </w:tc>
        <w:tc>
          <w:tcPr>
            <w:tcW w:w="1260" w:type="dxa"/>
          </w:tcPr>
          <w:p w14:paraId="50FF32D5" w14:textId="77777777" w:rsidR="00AC6C61" w:rsidRPr="00117FCA" w:rsidRDefault="00AC6C6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17FCA">
              <w:rPr>
                <w:rFonts w:ascii="Times New Roman" w:hAnsi="Times New Roman" w:cs="Times New Roman"/>
                <w:i/>
                <w:iCs/>
                <w:szCs w:val="24"/>
              </w:rPr>
              <w:t>At3g25250</w:t>
            </w:r>
          </w:p>
        </w:tc>
        <w:tc>
          <w:tcPr>
            <w:tcW w:w="1440" w:type="dxa"/>
          </w:tcPr>
          <w:p w14:paraId="694DFBCE" w14:textId="77777777" w:rsidR="00AC6C61" w:rsidRPr="00117FCA" w:rsidRDefault="00AC6C6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7FCA">
              <w:rPr>
                <w:rFonts w:ascii="Times New Roman" w:hAnsi="Times New Roman" w:cs="Times New Roman"/>
                <w:szCs w:val="24"/>
              </w:rPr>
              <w:t>GABI_355H08 T-DNA in 2</w:t>
            </w:r>
            <w:r w:rsidRPr="00117FCA">
              <w:rPr>
                <w:rFonts w:ascii="Times New Roman" w:hAnsi="Times New Roman" w:cs="Times New Roman"/>
                <w:szCs w:val="24"/>
                <w:vertAlign w:val="superscript"/>
              </w:rPr>
              <w:t>nd</w:t>
            </w:r>
            <w:r w:rsidRPr="00117FCA">
              <w:rPr>
                <w:rFonts w:ascii="Times New Roman" w:hAnsi="Times New Roman" w:cs="Times New Roman"/>
                <w:szCs w:val="24"/>
              </w:rPr>
              <w:t xml:space="preserve"> exon</w:t>
            </w:r>
          </w:p>
        </w:tc>
        <w:tc>
          <w:tcPr>
            <w:tcW w:w="1170" w:type="dxa"/>
          </w:tcPr>
          <w:p w14:paraId="6FC1F349" w14:textId="3FA25699" w:rsidR="00AC6C61" w:rsidRPr="00117FCA" w:rsidRDefault="00AC6C6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l-0</w:t>
            </w:r>
          </w:p>
        </w:tc>
        <w:tc>
          <w:tcPr>
            <w:tcW w:w="1440" w:type="dxa"/>
          </w:tcPr>
          <w:p w14:paraId="7D4D4B6B" w14:textId="77777777" w:rsidR="00AC6C61" w:rsidRPr="00117FCA" w:rsidRDefault="00AC6C6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5" w:type="dxa"/>
          </w:tcPr>
          <w:p w14:paraId="7E9F3578" w14:textId="712463CA" w:rsidR="00AC6C61" w:rsidRPr="00117FCA" w:rsidRDefault="00AC6C6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7FCA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DYW1laGw8L0F1dGhvcj48WWVhcj4yMDExPC9ZZWFyPjxS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==
</w:fldData>
              </w:fldChar>
            </w:r>
            <w:r w:rsidR="006A3D0E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6A3D0E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DYW1laGw8L0F1dGhvcj48WWVhcj4yMDExPC9ZZWFyPjxS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==
</w:fldData>
              </w:fldChar>
            </w:r>
            <w:r w:rsidR="006A3D0E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6A3D0E">
              <w:rPr>
                <w:rFonts w:ascii="Times New Roman" w:hAnsi="Times New Roman" w:cs="Times New Roman"/>
                <w:szCs w:val="24"/>
              </w:rPr>
            </w:r>
            <w:r w:rsidR="006A3D0E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117FCA">
              <w:rPr>
                <w:rFonts w:ascii="Times New Roman" w:hAnsi="Times New Roman" w:cs="Times New Roman"/>
                <w:szCs w:val="24"/>
              </w:rPr>
            </w:r>
            <w:r w:rsidRPr="00117FCA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6A3D0E" w:rsidRPr="006A3D0E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2</w:t>
            </w:r>
            <w:r w:rsidRPr="00117FCA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31439E" w:rsidRPr="00117FCA" w14:paraId="18C366EB" w14:textId="77777777" w:rsidTr="00A2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0C4595B" w14:textId="77777777" w:rsidR="00AC6C61" w:rsidRPr="00117FCA" w:rsidRDefault="00AC6C61" w:rsidP="005E08D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</w:pPr>
            <w:r w:rsidRPr="00117FCA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  <w:t>pub4-6</w:t>
            </w:r>
          </w:p>
        </w:tc>
        <w:tc>
          <w:tcPr>
            <w:tcW w:w="1980" w:type="dxa"/>
          </w:tcPr>
          <w:p w14:paraId="57A4BDE4" w14:textId="77777777" w:rsidR="00AC6C61" w:rsidRPr="00117FCA" w:rsidRDefault="00AC6C6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17FCA">
              <w:rPr>
                <w:rFonts w:ascii="Times New Roman" w:hAnsi="Times New Roman" w:cs="Times New Roman"/>
                <w:i/>
                <w:iCs/>
                <w:szCs w:val="24"/>
              </w:rPr>
              <w:t>PLANT U-BOX 4</w:t>
            </w:r>
          </w:p>
        </w:tc>
        <w:tc>
          <w:tcPr>
            <w:tcW w:w="1260" w:type="dxa"/>
          </w:tcPr>
          <w:p w14:paraId="6615B8C1" w14:textId="77777777" w:rsidR="00AC6C61" w:rsidRPr="00117FCA" w:rsidRDefault="00AC6C6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17FCA">
              <w:rPr>
                <w:rFonts w:ascii="Times New Roman" w:hAnsi="Times New Roman" w:cs="Times New Roman"/>
                <w:i/>
                <w:iCs/>
                <w:szCs w:val="24"/>
              </w:rPr>
              <w:t>At2g23140</w:t>
            </w:r>
          </w:p>
        </w:tc>
        <w:tc>
          <w:tcPr>
            <w:tcW w:w="1440" w:type="dxa"/>
          </w:tcPr>
          <w:p w14:paraId="6A5DB7A7" w14:textId="77777777" w:rsidR="00AC6C61" w:rsidRPr="00117FCA" w:rsidRDefault="00AC6C6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7FCA">
              <w:rPr>
                <w:rFonts w:ascii="Times New Roman" w:hAnsi="Times New Roman" w:cs="Times New Roman"/>
                <w:szCs w:val="24"/>
              </w:rPr>
              <w:t>U-box domain amino acid substitution (G255R)</w:t>
            </w:r>
          </w:p>
        </w:tc>
        <w:tc>
          <w:tcPr>
            <w:tcW w:w="1170" w:type="dxa"/>
          </w:tcPr>
          <w:p w14:paraId="285B5EF5" w14:textId="417727F3" w:rsidR="00AC6C61" w:rsidRPr="00117FCA" w:rsidRDefault="00AC6C6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l-0</w:t>
            </w:r>
          </w:p>
        </w:tc>
        <w:tc>
          <w:tcPr>
            <w:tcW w:w="1440" w:type="dxa"/>
          </w:tcPr>
          <w:p w14:paraId="2A03DE08" w14:textId="2E68B69B" w:rsidR="00AC6C61" w:rsidRPr="00117FCA" w:rsidRDefault="00AC6C6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7FCA">
              <w:rPr>
                <w:rFonts w:ascii="Times New Roman" w:hAnsi="Times New Roman" w:cs="Times New Roman"/>
                <w:szCs w:val="24"/>
              </w:rPr>
              <w:t>Generated by ethyl methane</w:t>
            </w:r>
            <w:r w:rsidR="00A533CD">
              <w:rPr>
                <w:rFonts w:ascii="Times New Roman" w:hAnsi="Times New Roman" w:cs="Times New Roman"/>
                <w:szCs w:val="24"/>
              </w:rPr>
              <w:t>-</w:t>
            </w:r>
            <w:r w:rsidRPr="00117FCA">
              <w:rPr>
                <w:rFonts w:ascii="Times New Roman" w:hAnsi="Times New Roman" w:cs="Times New Roman"/>
                <w:szCs w:val="24"/>
              </w:rPr>
              <w:t>sulfonate treatment</w:t>
            </w:r>
          </w:p>
        </w:tc>
        <w:tc>
          <w:tcPr>
            <w:tcW w:w="545" w:type="dxa"/>
          </w:tcPr>
          <w:p w14:paraId="545695F3" w14:textId="161B875D" w:rsidR="00AC6C61" w:rsidRPr="00117FCA" w:rsidRDefault="00AC6C6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7FCA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Xb29kc29uPC9BdXRob3I+PFllYXI+MjAxNTwvWWVhcj48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</w:fldData>
              </w:fldChar>
            </w:r>
            <w:r w:rsidR="006A3D0E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6A3D0E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Xb29kc29uPC9BdXRob3I+PFllYXI+MjAxNTwvWWVhcj48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</w:fldData>
              </w:fldChar>
            </w:r>
            <w:r w:rsidR="006A3D0E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6A3D0E">
              <w:rPr>
                <w:rFonts w:ascii="Times New Roman" w:hAnsi="Times New Roman" w:cs="Times New Roman"/>
                <w:szCs w:val="24"/>
              </w:rPr>
            </w:r>
            <w:r w:rsidR="006A3D0E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117FCA">
              <w:rPr>
                <w:rFonts w:ascii="Times New Roman" w:hAnsi="Times New Roman" w:cs="Times New Roman"/>
                <w:szCs w:val="24"/>
              </w:rPr>
            </w:r>
            <w:r w:rsidRPr="00117FCA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6A3D0E" w:rsidRPr="006A3D0E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3</w:t>
            </w:r>
            <w:r w:rsidRPr="00117FCA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9A548C" w:rsidRPr="00117FCA" w14:paraId="0323EEAE" w14:textId="77777777" w:rsidTr="00A2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42B0854" w14:textId="3ABCEA53" w:rsidR="009A548C" w:rsidRPr="009A548C" w:rsidRDefault="009A548C" w:rsidP="009A548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</w:pPr>
            <w:proofErr w:type="spellStart"/>
            <w:r w:rsidRPr="009A548C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  <w:t>pt-yb</w:t>
            </w:r>
            <w:proofErr w:type="spellEnd"/>
            <w:r w:rsidRPr="009A548C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  <w:t xml:space="preserve"> CD3-998</w:t>
            </w:r>
          </w:p>
        </w:tc>
        <w:tc>
          <w:tcPr>
            <w:tcW w:w="1980" w:type="dxa"/>
          </w:tcPr>
          <w:p w14:paraId="31EB62C5" w14:textId="20F50CC2" w:rsidR="009A548C" w:rsidRPr="00117FCA" w:rsidRDefault="009A548C" w:rsidP="009A5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9A548C">
              <w:rPr>
                <w:rFonts w:ascii="Times New Roman" w:hAnsi="Times New Roman" w:cs="Times New Roman"/>
                <w:i/>
                <w:iCs/>
                <w:szCs w:val="24"/>
              </w:rPr>
              <w:t>35</w:t>
            </w:r>
            <w:proofErr w:type="gramStart"/>
            <w:r w:rsidRPr="009A548C">
              <w:rPr>
                <w:rFonts w:ascii="Times New Roman" w:hAnsi="Times New Roman" w:cs="Times New Roman"/>
                <w:i/>
                <w:iCs/>
                <w:szCs w:val="24"/>
              </w:rPr>
              <w:t>S</w:t>
            </w:r>
            <w:r w:rsidRPr="00CB5E8D">
              <w:rPr>
                <w:rFonts w:ascii="Times New Roman" w:hAnsi="Times New Roman" w:cs="Times New Roman"/>
                <w:szCs w:val="24"/>
              </w:rPr>
              <w:t>::</w:t>
            </w:r>
            <w:proofErr w:type="gramEnd"/>
            <w:r w:rsidRPr="009A548C">
              <w:rPr>
                <w:rFonts w:ascii="Times New Roman" w:hAnsi="Times New Roman" w:cs="Times New Roman"/>
                <w:i/>
                <w:iCs/>
                <w:szCs w:val="24"/>
              </w:rPr>
              <w:t>TobaccoRBCS</w:t>
            </w:r>
            <w:r w:rsidRPr="00CB5E8D">
              <w:rPr>
                <w:rFonts w:ascii="Times New Roman" w:hAnsi="Times New Roman" w:cs="Times New Roman"/>
                <w:szCs w:val="24"/>
              </w:rPr>
              <w:t>(1-79)</w:t>
            </w:r>
            <w:r w:rsidRPr="009A548C">
              <w:rPr>
                <w:rFonts w:ascii="Times New Roman" w:hAnsi="Times New Roman" w:cs="Times New Roman"/>
                <w:i/>
                <w:iCs/>
                <w:szCs w:val="24"/>
              </w:rPr>
              <w:t>-YFP</w:t>
            </w:r>
          </w:p>
        </w:tc>
        <w:tc>
          <w:tcPr>
            <w:tcW w:w="1260" w:type="dxa"/>
          </w:tcPr>
          <w:p w14:paraId="2E38FAC1" w14:textId="77777777" w:rsidR="009A548C" w:rsidRPr="00117FCA" w:rsidRDefault="009A548C" w:rsidP="009A5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  <w:tc>
          <w:tcPr>
            <w:tcW w:w="1440" w:type="dxa"/>
          </w:tcPr>
          <w:p w14:paraId="5AF89A20" w14:textId="77777777" w:rsidR="009A548C" w:rsidRPr="00117FCA" w:rsidRDefault="009A548C" w:rsidP="009A5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</w:tcPr>
          <w:p w14:paraId="0E3D9991" w14:textId="380F74AD" w:rsidR="009A548C" w:rsidRDefault="009A548C" w:rsidP="009A5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l-0</w:t>
            </w:r>
          </w:p>
        </w:tc>
        <w:tc>
          <w:tcPr>
            <w:tcW w:w="1440" w:type="dxa"/>
          </w:tcPr>
          <w:p w14:paraId="6C38FE47" w14:textId="193E52EF" w:rsidR="009A548C" w:rsidRPr="00117FCA" w:rsidRDefault="009A548C" w:rsidP="009A5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eads to plastid-localized YFP</w:t>
            </w:r>
          </w:p>
        </w:tc>
        <w:tc>
          <w:tcPr>
            <w:tcW w:w="545" w:type="dxa"/>
          </w:tcPr>
          <w:p w14:paraId="617FE93F" w14:textId="642A2F07" w:rsidR="009A548C" w:rsidRPr="00117FCA" w:rsidRDefault="009A548C" w:rsidP="009A5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Nelson&lt;/Author&gt;&lt;Year&gt;2007&lt;/Year&gt;&lt;RecNum&gt;2911&lt;/RecNum&gt;&lt;DisplayText&gt;&lt;style face="superscript"&gt;4&lt;/style&gt;&lt;/DisplayText&gt;&lt;record&gt;&lt;rec-number&gt;2911&lt;/rec-number&gt;&lt;foreign-keys&gt;&lt;key app="EN" db-id="p9xf220f2dxdw6eafstxp5zueef0xwsrprsf" timestamp="1713134321"&gt;2911&lt;/key&gt;&lt;/foreign-keys&gt;&lt;ref-type name="Journal Article"&gt;17&lt;/ref-type&gt;&lt;contributors&gt;&lt;authors&gt;&lt;author&gt;Nelson, B. K.&lt;/author&gt;&lt;author&gt;Cai, X.&lt;/author&gt;&lt;author&gt;Nebenführ, A.&lt;/author&gt;&lt;/authors&gt;&lt;/contributors&gt;&lt;auth-address&gt;Department of Biochemistry, Cellular and Molecular Biology, University of Tennessee, Knoxville, TN 37996-0840, USA.&lt;/auth-address&gt;&lt;titles&gt;&lt;title&gt;A multicolored set of in vivo organelle markers for co-localization studies in Arabidopsis and other plants&lt;/title&gt;&lt;secondary-title&gt;Plant J&lt;/secondary-title&gt;&lt;/titles&gt;&lt;periodical&gt;&lt;full-title&gt;The Plant journal : for cell and molecular biology&lt;/full-title&gt;&lt;abbr-1&gt;Plant J&lt;/abbr-1&gt;&lt;/periodical&gt;&lt;pages&gt;1126-36&lt;/pages&gt;&lt;volume&gt;51&lt;/volume&gt;&lt;number&gt;6&lt;/number&gt;&lt;edition&gt;20070730&lt;/edition&gt;&lt;keywords&gt;&lt;keyword&gt;Arabidopsis/*metabolism/ultrastructure&lt;/keyword&gt;&lt;keyword&gt;Arabidopsis Proteins/*analysis/classification/metabolism&lt;/keyword&gt;&lt;keyword&gt;Biomarkers/analysis&lt;/keyword&gt;&lt;keyword&gt;Luminescent Proteins/analysis&lt;/keyword&gt;&lt;keyword&gt;Organelles/*metabolism/ultrastructure&lt;/keyword&gt;&lt;keyword&gt;Plasmids/physiology&lt;/keyword&gt;&lt;keyword&gt;Protein Transport&lt;/keyword&gt;&lt;/keywords&gt;&lt;dates&gt;&lt;year&gt;2007&lt;/year&gt;&lt;pub-dates&gt;&lt;date&gt;Sep&lt;/date&gt;&lt;/pub-dates&gt;&lt;/dates&gt;&lt;isbn&gt;0960-7412 (Print)&amp;#xD;0960-7412&lt;/isbn&gt;&lt;accession-num&gt;17666025&lt;/accession-num&gt;&lt;urls&gt;&lt;/urls&gt;&lt;electronic-resource-num&gt;10.1111/j.1365-313X.2007.03212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9A548C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</w:tbl>
    <w:p w14:paraId="22B5C507" w14:textId="77777777" w:rsidR="00AC6C61" w:rsidRDefault="00AC6C61" w:rsidP="00371CB1">
      <w:pPr>
        <w:jc w:val="both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bookmarkStart w:id="1" w:name="_Hlk35600147"/>
      <w:bookmarkEnd w:id="0"/>
    </w:p>
    <w:p w14:paraId="1B4FFE78" w14:textId="72DFDBDB" w:rsidR="00371CB1" w:rsidRPr="00946D02" w:rsidRDefault="00371CB1" w:rsidP="00371CB1">
      <w:pPr>
        <w:jc w:val="both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Table S2. Primers used for </w:t>
      </w:r>
      <w:r w:rsidR="00AC6C61">
        <w:rPr>
          <w:rFonts w:ascii="Times New Roman" w:hAnsi="Times New Roman" w:cs="Times New Roman"/>
          <w:i/>
          <w:iCs/>
          <w:sz w:val="24"/>
          <w:szCs w:val="24"/>
          <w:u w:val="single"/>
        </w:rPr>
        <w:t>PCR-based</w:t>
      </w:r>
      <w:r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 g</w:t>
      </w:r>
      <w:r w:rsidRPr="00946D02">
        <w:rPr>
          <w:rFonts w:ascii="Times New Roman" w:hAnsi="Times New Roman" w:cs="Times New Roman"/>
          <w:i/>
          <w:iCs/>
          <w:sz w:val="24"/>
          <w:szCs w:val="24"/>
          <w:u w:val="single"/>
        </w:rPr>
        <w:t>enotyping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551"/>
        <w:gridCol w:w="1943"/>
        <w:gridCol w:w="4469"/>
      </w:tblGrid>
      <w:tr w:rsidR="00371CB1" w:rsidRPr="00117FCA" w14:paraId="6A7CDF88" w14:textId="77777777" w:rsidTr="003143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hideMark/>
          </w:tcPr>
          <w:bookmarkEnd w:id="1"/>
          <w:p w14:paraId="66E204CD" w14:textId="716B95CE" w:rsidR="00371CB1" w:rsidRPr="0031439E" w:rsidRDefault="00371CB1" w:rsidP="005E08D7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31439E">
              <w:rPr>
                <w:rFonts w:ascii="Times New Roman" w:hAnsi="Times New Roman" w:cs="Times New Roman"/>
                <w:b w:val="0"/>
                <w:bCs w:val="0"/>
                <w:szCs w:val="24"/>
              </w:rPr>
              <w:t>Gene</w:t>
            </w:r>
            <w:r w:rsidR="006A3D0E" w:rsidRPr="0031439E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/ T-DNA</w:t>
            </w:r>
          </w:p>
        </w:tc>
        <w:tc>
          <w:tcPr>
            <w:tcW w:w="1943" w:type="dxa"/>
            <w:hideMark/>
          </w:tcPr>
          <w:p w14:paraId="07DF2A0E" w14:textId="77777777" w:rsidR="00371CB1" w:rsidRPr="0031439E" w:rsidRDefault="00371CB1" w:rsidP="005E08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31439E">
              <w:rPr>
                <w:rFonts w:ascii="Times New Roman" w:hAnsi="Times New Roman" w:cs="Times New Roman"/>
                <w:b w:val="0"/>
                <w:bCs w:val="0"/>
                <w:szCs w:val="24"/>
              </w:rPr>
              <w:t>Primer orientation / name</w:t>
            </w:r>
          </w:p>
        </w:tc>
        <w:tc>
          <w:tcPr>
            <w:tcW w:w="0" w:type="auto"/>
            <w:hideMark/>
          </w:tcPr>
          <w:p w14:paraId="175D1F0C" w14:textId="77777777" w:rsidR="00371CB1" w:rsidRPr="0031439E" w:rsidRDefault="00371CB1" w:rsidP="005E08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31439E">
              <w:rPr>
                <w:rFonts w:ascii="Times New Roman" w:hAnsi="Times New Roman" w:cs="Times New Roman"/>
                <w:b w:val="0"/>
                <w:bCs w:val="0"/>
                <w:szCs w:val="24"/>
              </w:rPr>
              <w:t>Sequence</w:t>
            </w:r>
          </w:p>
        </w:tc>
      </w:tr>
      <w:tr w:rsidR="00371CB1" w:rsidRPr="00117FCA" w14:paraId="77A39E3F" w14:textId="77777777" w:rsidTr="00314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2D7F6957" w14:textId="77777777" w:rsidR="00371CB1" w:rsidRPr="0031439E" w:rsidRDefault="00371CB1" w:rsidP="005E08D7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31439E">
              <w:rPr>
                <w:rFonts w:ascii="Times New Roman" w:hAnsi="Times New Roman" w:cs="Times New Roman"/>
                <w:b w:val="0"/>
                <w:bCs w:val="0"/>
                <w:szCs w:val="24"/>
              </w:rPr>
              <w:t>GABI-KAT Left Border</w:t>
            </w:r>
          </w:p>
        </w:tc>
        <w:tc>
          <w:tcPr>
            <w:tcW w:w="1943" w:type="dxa"/>
          </w:tcPr>
          <w:p w14:paraId="0BF8F976" w14:textId="77777777" w:rsidR="00371CB1" w:rsidRPr="00117FCA" w:rsidRDefault="00371CB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7FCA">
              <w:rPr>
                <w:rFonts w:ascii="Times New Roman" w:hAnsi="Times New Roman" w:cs="Times New Roman"/>
                <w:szCs w:val="24"/>
              </w:rPr>
              <w:t>Gabi-KAT 03144</w:t>
            </w:r>
          </w:p>
        </w:tc>
        <w:tc>
          <w:tcPr>
            <w:tcW w:w="0" w:type="auto"/>
          </w:tcPr>
          <w:p w14:paraId="6986E8F3" w14:textId="77777777" w:rsidR="00371CB1" w:rsidRPr="00117FCA" w:rsidRDefault="00371CB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7FCA">
              <w:rPr>
                <w:rFonts w:ascii="Times New Roman" w:hAnsi="Times New Roman" w:cs="Times New Roman"/>
                <w:szCs w:val="24"/>
              </w:rPr>
              <w:t>ATATTGACCATCATACTCATTGC</w:t>
            </w:r>
          </w:p>
        </w:tc>
      </w:tr>
      <w:tr w:rsidR="00371CB1" w:rsidRPr="00117FCA" w14:paraId="37F7393D" w14:textId="77777777" w:rsidTr="00314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2E141F55" w14:textId="77777777" w:rsidR="00371CB1" w:rsidRPr="0031439E" w:rsidRDefault="00371CB1" w:rsidP="005E08D7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31439E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  <w:t xml:space="preserve">oxi1-1 </w:t>
            </w:r>
            <w:r w:rsidRPr="0031439E">
              <w:rPr>
                <w:rFonts w:ascii="Times New Roman" w:hAnsi="Times New Roman" w:cs="Times New Roman"/>
                <w:b w:val="0"/>
                <w:bCs w:val="0"/>
                <w:szCs w:val="24"/>
              </w:rPr>
              <w:t>(</w:t>
            </w:r>
            <w:r w:rsidRPr="0031439E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  <w:t>Gabi_355H08</w:t>
            </w:r>
            <w:r w:rsidRPr="0031439E">
              <w:rPr>
                <w:rFonts w:ascii="Times New Roman" w:hAnsi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1943" w:type="dxa"/>
          </w:tcPr>
          <w:p w14:paraId="5502DE96" w14:textId="77777777" w:rsidR="00371CB1" w:rsidRPr="00117FCA" w:rsidRDefault="00371CB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7FCA">
              <w:rPr>
                <w:rFonts w:ascii="Times New Roman" w:hAnsi="Times New Roman" w:cs="Times New Roman"/>
                <w:szCs w:val="24"/>
              </w:rPr>
              <w:t>For. / JP1291</w:t>
            </w:r>
          </w:p>
        </w:tc>
        <w:tc>
          <w:tcPr>
            <w:tcW w:w="0" w:type="auto"/>
          </w:tcPr>
          <w:p w14:paraId="6A22111B" w14:textId="77777777" w:rsidR="00371CB1" w:rsidRPr="00117FCA" w:rsidRDefault="00371CB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7FCA">
              <w:rPr>
                <w:rFonts w:ascii="Times New Roman" w:hAnsi="Times New Roman" w:cs="Times New Roman"/>
                <w:szCs w:val="24"/>
              </w:rPr>
              <w:t>CCTTTCCAAACAAAGCAAGTG</w:t>
            </w:r>
          </w:p>
        </w:tc>
      </w:tr>
      <w:tr w:rsidR="00371CB1" w:rsidRPr="00117FCA" w14:paraId="46DC9541" w14:textId="77777777" w:rsidTr="00314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225B9960" w14:textId="77777777" w:rsidR="00371CB1" w:rsidRPr="0031439E" w:rsidRDefault="00371CB1" w:rsidP="005E08D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</w:pPr>
          </w:p>
        </w:tc>
        <w:tc>
          <w:tcPr>
            <w:tcW w:w="1943" w:type="dxa"/>
          </w:tcPr>
          <w:p w14:paraId="2F17C4E7" w14:textId="77777777" w:rsidR="00371CB1" w:rsidRPr="00117FCA" w:rsidRDefault="00371CB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7FCA">
              <w:rPr>
                <w:rFonts w:ascii="Times New Roman" w:hAnsi="Times New Roman" w:cs="Times New Roman"/>
                <w:szCs w:val="24"/>
              </w:rPr>
              <w:t>Rev. / JP1292</w:t>
            </w:r>
          </w:p>
        </w:tc>
        <w:tc>
          <w:tcPr>
            <w:tcW w:w="0" w:type="auto"/>
          </w:tcPr>
          <w:p w14:paraId="3DE9A144" w14:textId="77777777" w:rsidR="00371CB1" w:rsidRPr="00117FCA" w:rsidRDefault="00371CB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7FCA">
              <w:rPr>
                <w:rFonts w:ascii="Times New Roman" w:hAnsi="Times New Roman" w:cs="Times New Roman"/>
                <w:szCs w:val="24"/>
              </w:rPr>
              <w:t>AAGAAACGTCTCTTCCGCTTC</w:t>
            </w:r>
          </w:p>
        </w:tc>
      </w:tr>
      <w:tr w:rsidR="00371CB1" w:rsidRPr="00117FCA" w14:paraId="30C1D8C8" w14:textId="77777777" w:rsidTr="00314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1756B981" w14:textId="77777777" w:rsidR="00371CB1" w:rsidRPr="0031439E" w:rsidRDefault="00371CB1" w:rsidP="005E08D7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31439E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  <w:t>pub4-6</w:t>
            </w:r>
            <w:r w:rsidRPr="0031439E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31439E">
              <w:rPr>
                <w:rFonts w:ascii="Times New Roman" w:hAnsi="Times New Roman" w:cs="Times New Roman"/>
                <w:b w:val="0"/>
                <w:bCs w:val="0"/>
                <w:iCs/>
                <w:szCs w:val="24"/>
              </w:rPr>
              <w:t xml:space="preserve">dCAPS genotyping: </w:t>
            </w:r>
            <w:r w:rsidRPr="0031439E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  <w:t>Hpa</w:t>
            </w:r>
            <w:r w:rsidRPr="0031439E">
              <w:rPr>
                <w:rFonts w:ascii="Times New Roman" w:hAnsi="Times New Roman" w:cs="Times New Roman"/>
                <w:b w:val="0"/>
                <w:bCs w:val="0"/>
                <w:szCs w:val="24"/>
              </w:rPr>
              <w:t>II digestion, wt = 97 bp, mutant = 121 bp</w:t>
            </w:r>
          </w:p>
        </w:tc>
        <w:tc>
          <w:tcPr>
            <w:tcW w:w="1943" w:type="dxa"/>
          </w:tcPr>
          <w:p w14:paraId="75174A00" w14:textId="77777777" w:rsidR="00371CB1" w:rsidRPr="00117FCA" w:rsidRDefault="00371CB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7FCA">
              <w:rPr>
                <w:rFonts w:ascii="Times New Roman" w:hAnsi="Times New Roman" w:cs="Times New Roman"/>
                <w:szCs w:val="24"/>
              </w:rPr>
              <w:t>For. / JP742</w:t>
            </w:r>
          </w:p>
        </w:tc>
        <w:tc>
          <w:tcPr>
            <w:tcW w:w="0" w:type="auto"/>
          </w:tcPr>
          <w:p w14:paraId="197ECE6D" w14:textId="77777777" w:rsidR="00371CB1" w:rsidRPr="00117FCA" w:rsidRDefault="00371CB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7FCA">
              <w:rPr>
                <w:rFonts w:ascii="Times New Roman" w:hAnsi="Times New Roman" w:cs="Times New Roman"/>
                <w:szCs w:val="24"/>
              </w:rPr>
              <w:t>TATTAGAGTAGTGTGAGTCAGG</w:t>
            </w:r>
          </w:p>
        </w:tc>
      </w:tr>
      <w:tr w:rsidR="00371CB1" w:rsidRPr="00117FCA" w14:paraId="76756736" w14:textId="77777777" w:rsidTr="00314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17A63871" w14:textId="77777777" w:rsidR="00371CB1" w:rsidRPr="0031439E" w:rsidRDefault="00371CB1" w:rsidP="005E08D7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1943" w:type="dxa"/>
          </w:tcPr>
          <w:p w14:paraId="5ECFFAF9" w14:textId="77777777" w:rsidR="00371CB1" w:rsidRPr="00117FCA" w:rsidRDefault="00371CB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7FCA">
              <w:rPr>
                <w:rFonts w:ascii="Times New Roman" w:hAnsi="Times New Roman" w:cs="Times New Roman"/>
                <w:szCs w:val="24"/>
              </w:rPr>
              <w:t>Rev. / JP743</w:t>
            </w:r>
          </w:p>
        </w:tc>
        <w:tc>
          <w:tcPr>
            <w:tcW w:w="0" w:type="auto"/>
          </w:tcPr>
          <w:p w14:paraId="6BDC1DF0" w14:textId="77777777" w:rsidR="00371CB1" w:rsidRPr="00117FCA" w:rsidRDefault="00371CB1" w:rsidP="005E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7FCA">
              <w:rPr>
                <w:rFonts w:ascii="Times New Roman" w:hAnsi="Times New Roman" w:cs="Times New Roman"/>
                <w:szCs w:val="24"/>
              </w:rPr>
              <w:t>GATCCAGTGATTGTGTCATCC</w:t>
            </w:r>
          </w:p>
        </w:tc>
      </w:tr>
      <w:tr w:rsidR="006A3D0E" w:rsidRPr="00117FCA" w14:paraId="4C1B5B4D" w14:textId="77777777" w:rsidTr="00314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1203FCA3" w14:textId="62EF3217" w:rsidR="006A3D0E" w:rsidRPr="0031439E" w:rsidRDefault="006A3D0E" w:rsidP="006A3D0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31439E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  <w:t xml:space="preserve">acd2-2 </w:t>
            </w:r>
            <w:r w:rsidRPr="0031439E">
              <w:rPr>
                <w:rFonts w:ascii="Times New Roman" w:hAnsi="Times New Roman" w:cs="Times New Roman"/>
                <w:b w:val="0"/>
                <w:bCs w:val="0"/>
                <w:iCs/>
                <w:szCs w:val="24"/>
              </w:rPr>
              <w:t xml:space="preserve">dCAPS genotyping: </w:t>
            </w:r>
            <w:r w:rsidRPr="0031439E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  <w:t>Pst</w:t>
            </w:r>
            <w:r w:rsidRPr="0031439E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I </w:t>
            </w:r>
            <w:r w:rsidRPr="0031439E">
              <w:rPr>
                <w:rFonts w:ascii="Times New Roman" w:hAnsi="Times New Roman" w:cs="Times New Roman"/>
                <w:b w:val="0"/>
                <w:bCs w:val="0"/>
                <w:szCs w:val="24"/>
              </w:rPr>
              <w:lastRenderedPageBreak/>
              <w:t>digestion, wt = 124 bp, mutant = 149 bp</w:t>
            </w:r>
          </w:p>
        </w:tc>
        <w:tc>
          <w:tcPr>
            <w:tcW w:w="1943" w:type="dxa"/>
          </w:tcPr>
          <w:p w14:paraId="3DFFB1DC" w14:textId="0D617BD1" w:rsidR="006A3D0E" w:rsidRPr="00117FCA" w:rsidRDefault="006A3D0E" w:rsidP="006A3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7FCA">
              <w:rPr>
                <w:rFonts w:ascii="Times New Roman" w:hAnsi="Times New Roman" w:cs="Times New Roman"/>
                <w:szCs w:val="24"/>
              </w:rPr>
              <w:lastRenderedPageBreak/>
              <w:t>For. / JP1144</w:t>
            </w:r>
          </w:p>
        </w:tc>
        <w:tc>
          <w:tcPr>
            <w:tcW w:w="0" w:type="auto"/>
          </w:tcPr>
          <w:p w14:paraId="15572B0D" w14:textId="6FD7C422" w:rsidR="006A3D0E" w:rsidRPr="00117FCA" w:rsidRDefault="006A3D0E" w:rsidP="006A3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7FCA">
              <w:rPr>
                <w:rFonts w:ascii="Times New Roman" w:hAnsi="Times New Roman" w:cs="Times New Roman"/>
                <w:szCs w:val="24"/>
              </w:rPr>
              <w:t>GAGAATCTTAAAGTTTGTTTTGTTCTGCA</w:t>
            </w:r>
          </w:p>
        </w:tc>
      </w:tr>
      <w:tr w:rsidR="006A3D0E" w:rsidRPr="00117FCA" w14:paraId="49642C1C" w14:textId="77777777" w:rsidTr="00314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66A78043" w14:textId="77777777" w:rsidR="006A3D0E" w:rsidRPr="00117FCA" w:rsidRDefault="006A3D0E" w:rsidP="006A3D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43" w:type="dxa"/>
          </w:tcPr>
          <w:p w14:paraId="42F0727E" w14:textId="438C49EE" w:rsidR="006A3D0E" w:rsidRPr="00117FCA" w:rsidRDefault="006A3D0E" w:rsidP="006A3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7FCA">
              <w:rPr>
                <w:rFonts w:ascii="Times New Roman" w:hAnsi="Times New Roman" w:cs="Times New Roman"/>
                <w:szCs w:val="24"/>
              </w:rPr>
              <w:t>Rev. / JP1145</w:t>
            </w:r>
          </w:p>
        </w:tc>
        <w:tc>
          <w:tcPr>
            <w:tcW w:w="0" w:type="auto"/>
          </w:tcPr>
          <w:p w14:paraId="1D6511AF" w14:textId="77FD19C8" w:rsidR="006A3D0E" w:rsidRPr="00117FCA" w:rsidRDefault="006A3D0E" w:rsidP="006A3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7FCA">
              <w:rPr>
                <w:rFonts w:ascii="Times New Roman" w:hAnsi="Times New Roman" w:cs="Times New Roman"/>
                <w:szCs w:val="24"/>
              </w:rPr>
              <w:t>TCGACCACAAAGTTTGGAGCT</w:t>
            </w:r>
          </w:p>
        </w:tc>
      </w:tr>
    </w:tbl>
    <w:p w14:paraId="11057988" w14:textId="77777777" w:rsidR="00371CB1" w:rsidRPr="00946D02" w:rsidRDefault="00371CB1" w:rsidP="00371CB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289A98" w14:textId="14A98F3F" w:rsidR="00AC6C61" w:rsidRPr="0031439E" w:rsidRDefault="0031439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1439E">
        <w:rPr>
          <w:rFonts w:ascii="Times New Roman" w:hAnsi="Times New Roman" w:cs="Times New Roman"/>
          <w:b/>
          <w:bCs/>
          <w:sz w:val="24"/>
          <w:szCs w:val="24"/>
          <w:u w:val="single"/>
        </w:rPr>
        <w:t>References:</w:t>
      </w:r>
    </w:p>
    <w:p w14:paraId="1763FB99" w14:textId="77777777" w:rsidR="009A548C" w:rsidRPr="009A548C" w:rsidRDefault="00AC6C61" w:rsidP="009A548C">
      <w:pPr>
        <w:pStyle w:val="EndNoteBibliography"/>
        <w:spacing w:after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9A548C" w:rsidRPr="009A548C">
        <w:rPr>
          <w:noProof/>
        </w:rPr>
        <w:t>1.</w:t>
      </w:r>
      <w:r w:rsidR="009A548C" w:rsidRPr="009A548C">
        <w:rPr>
          <w:noProof/>
        </w:rPr>
        <w:tab/>
        <w:t xml:space="preserve">Mach JM, Castillo AR, Hoogstraten R, Greenberg JT. The Arabidopsis-accelerated cell death gene </w:t>
      </w:r>
      <w:r w:rsidR="009A548C" w:rsidRPr="009A548C">
        <w:rPr>
          <w:i/>
          <w:noProof/>
        </w:rPr>
        <w:t>ACD2</w:t>
      </w:r>
      <w:r w:rsidR="009A548C" w:rsidRPr="009A548C">
        <w:rPr>
          <w:noProof/>
        </w:rPr>
        <w:t xml:space="preserve"> encodes red chlorophyll catabolite reductase and suppresses the spread of disease symptoms. Proc Natl Acad Sci U S A 2001; 98:771-6.</w:t>
      </w:r>
    </w:p>
    <w:p w14:paraId="446B9D7D" w14:textId="77777777" w:rsidR="009A548C" w:rsidRPr="009A548C" w:rsidRDefault="009A548C" w:rsidP="009A548C">
      <w:pPr>
        <w:pStyle w:val="EndNoteBibliography"/>
        <w:spacing w:after="0"/>
        <w:rPr>
          <w:noProof/>
        </w:rPr>
      </w:pPr>
      <w:r w:rsidRPr="009A548C">
        <w:rPr>
          <w:noProof/>
        </w:rPr>
        <w:t>2.</w:t>
      </w:r>
      <w:r w:rsidRPr="009A548C">
        <w:rPr>
          <w:noProof/>
        </w:rPr>
        <w:tab/>
        <w:t>Camehl I, Drzewiecki C, Vadassery J, Shahollari B, Sherameti I, Forzani C, et al. The OXI1 kinase pathway mediates Piriformospora indica-induced growth promotion in Arabidopsis. PLoS pathogens 2011; 7:e1002051.</w:t>
      </w:r>
    </w:p>
    <w:p w14:paraId="497458D0" w14:textId="40645105" w:rsidR="009A548C" w:rsidRPr="009A548C" w:rsidRDefault="009A548C" w:rsidP="009A548C">
      <w:pPr>
        <w:pStyle w:val="EndNoteBibliography"/>
        <w:spacing w:after="0"/>
        <w:rPr>
          <w:noProof/>
        </w:rPr>
      </w:pPr>
      <w:r w:rsidRPr="009A548C">
        <w:rPr>
          <w:noProof/>
        </w:rPr>
        <w:t>3.</w:t>
      </w:r>
      <w:r w:rsidRPr="009A548C">
        <w:rPr>
          <w:noProof/>
        </w:rPr>
        <w:tab/>
        <w:t>Woodson JD, Joens MS, Sinson AB, Gilkerson J, Salome PA, Weigel D, et al. Ubiquitin facilitates a quality-control pathway that removes damaged chloroplasts. Science 2015; 350:450-4</w:t>
      </w:r>
    </w:p>
    <w:p w14:paraId="5B4C0475" w14:textId="77777777" w:rsidR="009A548C" w:rsidRPr="009A548C" w:rsidRDefault="009A548C" w:rsidP="009A548C">
      <w:pPr>
        <w:pStyle w:val="EndNoteBibliography"/>
        <w:rPr>
          <w:noProof/>
        </w:rPr>
      </w:pPr>
      <w:r w:rsidRPr="009A548C">
        <w:rPr>
          <w:noProof/>
        </w:rPr>
        <w:t>4.</w:t>
      </w:r>
      <w:r w:rsidRPr="009A548C">
        <w:rPr>
          <w:noProof/>
        </w:rPr>
        <w:tab/>
        <w:t>Nelson BK, Cai X, Nebenführ A. A multicolored set of in vivo organelle markers for co-localization studies in Arabidopsis and other plants. Plant J 2007; 51:1126-36.</w:t>
      </w:r>
    </w:p>
    <w:p w14:paraId="43F17C61" w14:textId="3B0F76C4" w:rsidR="00A03DBD" w:rsidRDefault="00AC6C61">
      <w:r>
        <w:fldChar w:fldCharType="end"/>
      </w:r>
    </w:p>
    <w:sectPr w:rsidR="00A03DBD" w:rsidSect="00FB7101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EC34E" w14:textId="77777777" w:rsidR="00FB7101" w:rsidRDefault="00FB7101" w:rsidP="000A4DD0">
      <w:pPr>
        <w:spacing w:after="0" w:line="240" w:lineRule="auto"/>
      </w:pPr>
      <w:r>
        <w:separator/>
      </w:r>
    </w:p>
  </w:endnote>
  <w:endnote w:type="continuationSeparator" w:id="0">
    <w:p w14:paraId="25ABAAE3" w14:textId="77777777" w:rsidR="00FB7101" w:rsidRDefault="00FB7101" w:rsidP="000A4D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4019069"/>
      <w:docPartObj>
        <w:docPartGallery w:val="Page Numbers (Bottom of Page)"/>
        <w:docPartUnique/>
      </w:docPartObj>
    </w:sdtPr>
    <w:sdtContent>
      <w:p w14:paraId="476DE355" w14:textId="5379334C" w:rsidR="000A4DD0" w:rsidRDefault="000A4DD0" w:rsidP="002154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9ACB16" w14:textId="77777777" w:rsidR="000A4DD0" w:rsidRDefault="000A4DD0" w:rsidP="000A4DD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17836133"/>
      <w:docPartObj>
        <w:docPartGallery w:val="Page Numbers (Bottom of Page)"/>
        <w:docPartUnique/>
      </w:docPartObj>
    </w:sdtPr>
    <w:sdtContent>
      <w:p w14:paraId="70067F19" w14:textId="1A00986B" w:rsidR="000A4DD0" w:rsidRDefault="000A4DD0" w:rsidP="002154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570278" w14:textId="77777777" w:rsidR="000A4DD0" w:rsidRDefault="000A4DD0" w:rsidP="000A4D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AD528" w14:textId="77777777" w:rsidR="00FB7101" w:rsidRDefault="00FB7101" w:rsidP="000A4DD0">
      <w:pPr>
        <w:spacing w:after="0" w:line="240" w:lineRule="auto"/>
      </w:pPr>
      <w:r>
        <w:separator/>
      </w:r>
    </w:p>
  </w:footnote>
  <w:footnote w:type="continuationSeparator" w:id="0">
    <w:p w14:paraId="01259994" w14:textId="77777777" w:rsidR="00FB7101" w:rsidRDefault="00FB7101" w:rsidP="000A4D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713100" w14:textId="0BC7A9DE" w:rsidR="000A4DD0" w:rsidRDefault="000A4DD0">
    <w:pPr>
      <w:pStyle w:val="Header"/>
    </w:pPr>
    <w:r>
      <w:t>Lemke et al. 2024, Supplemental Online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Signaling Behavio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xf220f2dxdw6eafstxp5zueef0xwsrprsf&quot;&gt;combined library&lt;record-ids&gt;&lt;item&gt;1670&lt;/item&gt;&lt;item&gt;2529&lt;/item&gt;&lt;item&gt;2531&lt;/item&gt;&lt;item&gt;2911&lt;/item&gt;&lt;/record-ids&gt;&lt;/item&gt;&lt;/Libraries&gt;"/>
  </w:docVars>
  <w:rsids>
    <w:rsidRoot w:val="00D36123"/>
    <w:rsid w:val="0001146B"/>
    <w:rsid w:val="000151AD"/>
    <w:rsid w:val="000521E8"/>
    <w:rsid w:val="00072588"/>
    <w:rsid w:val="00083D3C"/>
    <w:rsid w:val="0009721D"/>
    <w:rsid w:val="000A4DD0"/>
    <w:rsid w:val="000B12FF"/>
    <w:rsid w:val="000B44C2"/>
    <w:rsid w:val="000C1966"/>
    <w:rsid w:val="000C1C4E"/>
    <w:rsid w:val="000F2347"/>
    <w:rsid w:val="001245E3"/>
    <w:rsid w:val="0013069A"/>
    <w:rsid w:val="00163727"/>
    <w:rsid w:val="00196250"/>
    <w:rsid w:val="001A2084"/>
    <w:rsid w:val="002165AF"/>
    <w:rsid w:val="002467B7"/>
    <w:rsid w:val="00262C07"/>
    <w:rsid w:val="002B3FD6"/>
    <w:rsid w:val="002C3C97"/>
    <w:rsid w:val="002F7567"/>
    <w:rsid w:val="0030336C"/>
    <w:rsid w:val="0031439E"/>
    <w:rsid w:val="003214FE"/>
    <w:rsid w:val="00330B60"/>
    <w:rsid w:val="003340E6"/>
    <w:rsid w:val="00364531"/>
    <w:rsid w:val="00371CB1"/>
    <w:rsid w:val="00380D36"/>
    <w:rsid w:val="003B5FBE"/>
    <w:rsid w:val="003E428A"/>
    <w:rsid w:val="00415C30"/>
    <w:rsid w:val="00476F04"/>
    <w:rsid w:val="00485345"/>
    <w:rsid w:val="004A7ADD"/>
    <w:rsid w:val="004C1516"/>
    <w:rsid w:val="004E516E"/>
    <w:rsid w:val="005270CF"/>
    <w:rsid w:val="00583EC4"/>
    <w:rsid w:val="00587D6A"/>
    <w:rsid w:val="005D2DBD"/>
    <w:rsid w:val="005D495B"/>
    <w:rsid w:val="005F6EA1"/>
    <w:rsid w:val="00607D3A"/>
    <w:rsid w:val="00616EB3"/>
    <w:rsid w:val="00621DA1"/>
    <w:rsid w:val="0064013C"/>
    <w:rsid w:val="00665015"/>
    <w:rsid w:val="00692FA2"/>
    <w:rsid w:val="00696673"/>
    <w:rsid w:val="006A3D0E"/>
    <w:rsid w:val="006B4483"/>
    <w:rsid w:val="006C6563"/>
    <w:rsid w:val="00724326"/>
    <w:rsid w:val="00751E88"/>
    <w:rsid w:val="0075370F"/>
    <w:rsid w:val="007A5B65"/>
    <w:rsid w:val="007B5DA8"/>
    <w:rsid w:val="007F2D23"/>
    <w:rsid w:val="00814722"/>
    <w:rsid w:val="00830168"/>
    <w:rsid w:val="00836E04"/>
    <w:rsid w:val="0086761F"/>
    <w:rsid w:val="008B0936"/>
    <w:rsid w:val="008B5E38"/>
    <w:rsid w:val="008B6758"/>
    <w:rsid w:val="008D7B17"/>
    <w:rsid w:val="008E21C7"/>
    <w:rsid w:val="009002D1"/>
    <w:rsid w:val="00954199"/>
    <w:rsid w:val="00986FF4"/>
    <w:rsid w:val="00995139"/>
    <w:rsid w:val="009A548C"/>
    <w:rsid w:val="009F1B4C"/>
    <w:rsid w:val="00A00502"/>
    <w:rsid w:val="00A03DBD"/>
    <w:rsid w:val="00A2711E"/>
    <w:rsid w:val="00A533CD"/>
    <w:rsid w:val="00A64F6B"/>
    <w:rsid w:val="00AB2D8D"/>
    <w:rsid w:val="00AB6BB5"/>
    <w:rsid w:val="00AC0E55"/>
    <w:rsid w:val="00AC6C61"/>
    <w:rsid w:val="00B119F7"/>
    <w:rsid w:val="00B91C38"/>
    <w:rsid w:val="00BB646F"/>
    <w:rsid w:val="00BC2697"/>
    <w:rsid w:val="00BE7E0E"/>
    <w:rsid w:val="00C36BA0"/>
    <w:rsid w:val="00CB5E8D"/>
    <w:rsid w:val="00D074D1"/>
    <w:rsid w:val="00D16A41"/>
    <w:rsid w:val="00D36123"/>
    <w:rsid w:val="00D439A9"/>
    <w:rsid w:val="00DA2415"/>
    <w:rsid w:val="00DC6C9A"/>
    <w:rsid w:val="00DE63BB"/>
    <w:rsid w:val="00DF7DE8"/>
    <w:rsid w:val="00E13701"/>
    <w:rsid w:val="00E44032"/>
    <w:rsid w:val="00F11E5A"/>
    <w:rsid w:val="00F341E3"/>
    <w:rsid w:val="00F56EA5"/>
    <w:rsid w:val="00FB7101"/>
    <w:rsid w:val="00FF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61E011"/>
  <w15:chartTrackingRefBased/>
  <w15:docId w15:val="{F03AE618-4586-0E42-8AA5-F2CDDED5E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CB1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612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12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612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12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12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12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12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12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12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1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61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61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1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1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1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1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1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1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61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61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12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61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6123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61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6123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61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1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1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6123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371CB1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C6C61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6C61"/>
    <w:rPr>
      <w:rFonts w:ascii="Aptos" w:hAnsi="Aptos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C6C61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AC6C61"/>
    <w:rPr>
      <w:rFonts w:ascii="Aptos" w:hAnsi="Aptos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3143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1439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0A4D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4DD0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A4D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4DD0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A4D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80</Words>
  <Characters>3306</Characters>
  <Application>Microsoft Office Word</Application>
  <DocSecurity>0</DocSecurity>
  <Lines>27</Lines>
  <Paragraphs>7</Paragraphs>
  <ScaleCrop>false</ScaleCrop>
  <Company/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son, Jesse D - (jessewoodson)</dc:creator>
  <cp:keywords/>
  <dc:description/>
  <cp:lastModifiedBy>Woodson, Jesse D - (jessewoodson)</cp:lastModifiedBy>
  <cp:revision>13</cp:revision>
  <dcterms:created xsi:type="dcterms:W3CDTF">2024-01-26T15:47:00Z</dcterms:created>
  <dcterms:modified xsi:type="dcterms:W3CDTF">2024-04-16T04:22:00Z</dcterms:modified>
</cp:coreProperties>
</file>